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B4F" w:rsidRDefault="00E1647C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Additional f</w:t>
      </w:r>
      <w:r w:rsidR="002C04C1" w:rsidRPr="00280B9F">
        <w:rPr>
          <w:rFonts w:ascii="Times New Roman" w:hAnsi="Times New Roman" w:cs="Times New Roman"/>
          <w:b/>
          <w:lang w:val="en-US"/>
        </w:rPr>
        <w:t>ile 1.</w:t>
      </w:r>
      <w:proofErr w:type="gramEnd"/>
      <w:r w:rsidR="002C04C1" w:rsidRPr="00280B9F">
        <w:rPr>
          <w:rFonts w:ascii="Times New Roman" w:hAnsi="Times New Roman" w:cs="Times New Roman"/>
          <w:b/>
          <w:lang w:val="en-US"/>
        </w:rPr>
        <w:t xml:space="preserve"> </w:t>
      </w:r>
      <w:r w:rsidR="00280B9F" w:rsidRPr="00280B9F">
        <w:rPr>
          <w:rFonts w:ascii="Times New Roman" w:hAnsi="Times New Roman" w:cs="Times New Roman"/>
          <w:b/>
          <w:lang w:val="en-US"/>
        </w:rPr>
        <w:t xml:space="preserve">Main characteristics of hospitals </w:t>
      </w:r>
      <w:r>
        <w:rPr>
          <w:rFonts w:ascii="Times New Roman" w:hAnsi="Times New Roman" w:cs="Times New Roman"/>
          <w:b/>
          <w:lang w:val="en-US"/>
        </w:rPr>
        <w:t>whose data was included or excluded</w:t>
      </w:r>
      <w:r w:rsidR="006E0B4F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</w:p>
    <w:tbl>
      <w:tblPr>
        <w:tblStyle w:val="Grilledutableau81"/>
        <w:tblpPr w:leftFromText="141" w:rightFromText="141" w:vertAnchor="page" w:horzAnchor="margin" w:tblpY="21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984"/>
        <w:gridCol w:w="1843"/>
        <w:gridCol w:w="1667"/>
      </w:tblGrid>
      <w:tr w:rsidR="00E1647C" w:rsidRPr="00A86397" w:rsidTr="00A86397">
        <w:trPr>
          <w:trHeight w:val="823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957D9" w:rsidRPr="000140A4" w:rsidRDefault="00F957D9" w:rsidP="00F460E4">
            <w:pPr>
              <w:spacing w:before="40" w:after="4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957D9" w:rsidRPr="000140A4" w:rsidRDefault="004C78F5" w:rsidP="00A86397">
            <w:pPr>
              <w:spacing w:before="40" w:after="4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Hospitals whose data was included</w:t>
            </w:r>
            <w:r w:rsidR="00F957D9" w:rsidRPr="000140A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957D9"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n=17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957D9" w:rsidRPr="000140A4" w:rsidRDefault="004C78F5" w:rsidP="00A86397">
            <w:pPr>
              <w:spacing w:before="40" w:after="4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Hospitals whose data was excluded</w:t>
            </w:r>
            <w:r w:rsidR="00F957D9" w:rsidRPr="000140A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957D9"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n=72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957D9" w:rsidRPr="000140A4" w:rsidRDefault="00F957D9" w:rsidP="00A86397">
            <w:pPr>
              <w:spacing w:before="40" w:after="4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P-value </w:t>
            </w: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difference between included and excluded hospitals)</w:t>
            </w:r>
          </w:p>
        </w:tc>
      </w:tr>
      <w:tr w:rsidR="006E0B4F" w:rsidRPr="00A86397" w:rsidTr="000140A4">
        <w:trPr>
          <w:trHeight w:val="292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E0B4F" w:rsidRPr="000140A4" w:rsidRDefault="000140A4" w:rsidP="00F460E4">
            <w:pPr>
              <w:spacing w:before="40" w:after="40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 xml:space="preserve">Characteristics </w:t>
            </w:r>
            <w:r w:rsidR="006E0B4F" w:rsidRPr="000140A4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>of the case-mix</w:t>
            </w:r>
          </w:p>
        </w:tc>
      </w:tr>
      <w:tr w:rsidR="006E0B4F" w:rsidRPr="000140A4" w:rsidTr="000140A4">
        <w:trPr>
          <w:trHeight w:val="269"/>
        </w:trPr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:rsidR="006E0B4F" w:rsidRPr="000140A4" w:rsidRDefault="00E1647C" w:rsidP="00F460E4">
            <w:pPr>
              <w:spacing w:before="40" w:after="4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 xml:space="preserve">Demographic </w:t>
            </w:r>
            <w:r w:rsidR="006E0B4F" w:rsidRPr="000140A4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 xml:space="preserve">characteristics </w:t>
            </w:r>
          </w:p>
        </w:tc>
      </w:tr>
      <w:tr w:rsidR="00E1647C" w:rsidRPr="000140A4" w:rsidTr="000140A4">
        <w:tc>
          <w:tcPr>
            <w:tcW w:w="3794" w:type="dxa"/>
            <w:shd w:val="clear" w:color="auto" w:fill="FFFFFF" w:themeFill="background1"/>
            <w:vAlign w:val="center"/>
          </w:tcPr>
          <w:p w:rsidR="004C78F5" w:rsidRPr="000140A4" w:rsidRDefault="004C78F5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 ag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C78F5" w:rsidRPr="000140A4" w:rsidRDefault="004C78F5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78F5" w:rsidRPr="000140A4" w:rsidRDefault="004C78F5" w:rsidP="00E1647C">
            <w:pPr>
              <w:tabs>
                <w:tab w:val="center" w:pos="1043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7</w:t>
            </w:r>
          </w:p>
        </w:tc>
        <w:tc>
          <w:tcPr>
            <w:tcW w:w="1667" w:type="dxa"/>
            <w:vAlign w:val="center"/>
          </w:tcPr>
          <w:p w:rsidR="004C78F5" w:rsidRPr="000140A4" w:rsidRDefault="004C78F5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68</w:t>
            </w:r>
          </w:p>
        </w:tc>
      </w:tr>
      <w:tr w:rsidR="00E1647C" w:rsidRPr="000140A4" w:rsidTr="000140A4">
        <w:tc>
          <w:tcPr>
            <w:tcW w:w="3794" w:type="dxa"/>
            <w:shd w:val="clear" w:color="auto" w:fill="FFFFFF" w:themeFill="background1"/>
            <w:vAlign w:val="center"/>
          </w:tcPr>
          <w:p w:rsidR="004C78F5" w:rsidRPr="000140A4" w:rsidRDefault="004C78F5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female patient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C78F5" w:rsidRPr="000140A4" w:rsidRDefault="004C78F5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78F5" w:rsidRPr="000140A4" w:rsidRDefault="004C78F5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8</w:t>
            </w:r>
          </w:p>
        </w:tc>
        <w:tc>
          <w:tcPr>
            <w:tcW w:w="1667" w:type="dxa"/>
            <w:vAlign w:val="center"/>
          </w:tcPr>
          <w:p w:rsidR="004C78F5" w:rsidRPr="000140A4" w:rsidRDefault="004C78F5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25</w:t>
            </w:r>
          </w:p>
        </w:tc>
      </w:tr>
      <w:tr w:rsidR="004C78F5" w:rsidRPr="000140A4" w:rsidTr="000140A4">
        <w:trPr>
          <w:trHeight w:val="282"/>
        </w:trPr>
        <w:tc>
          <w:tcPr>
            <w:tcW w:w="9288" w:type="dxa"/>
            <w:gridSpan w:val="4"/>
            <w:shd w:val="clear" w:color="auto" w:fill="FFFFFF" w:themeFill="background1"/>
            <w:vAlign w:val="center"/>
          </w:tcPr>
          <w:p w:rsidR="004C78F5" w:rsidRPr="000140A4" w:rsidRDefault="004C78F5" w:rsidP="00F460E4">
            <w:pPr>
              <w:spacing w:before="40" w:after="4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Clinical characteristics</w:t>
            </w:r>
            <w:r w:rsidR="00E1647C" w:rsidRPr="000140A4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*</w:t>
            </w:r>
          </w:p>
        </w:tc>
      </w:tr>
      <w:tr w:rsidR="00E1647C" w:rsidRPr="000140A4" w:rsidTr="000140A4">
        <w:tc>
          <w:tcPr>
            <w:tcW w:w="3794" w:type="dxa"/>
            <w:vAlign w:val="center"/>
          </w:tcPr>
          <w:p w:rsidR="00E1647C" w:rsidRPr="000140A4" w:rsidRDefault="00E1647C" w:rsidP="006E0B4F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patients with a diagnosis of addiction (ICD-10 codes: F10-F19)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66</w:t>
            </w:r>
          </w:p>
        </w:tc>
      </w:tr>
      <w:tr w:rsidR="00E1647C" w:rsidRPr="000140A4" w:rsidTr="000140A4">
        <w:tc>
          <w:tcPr>
            <w:tcW w:w="3794" w:type="dxa"/>
            <w:vAlign w:val="center"/>
          </w:tcPr>
          <w:p w:rsidR="00E1647C" w:rsidRPr="000140A4" w:rsidRDefault="00E1647C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patients with a diagnosis of schizophrenia (ICD-10 code: F20)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64</w:t>
            </w:r>
          </w:p>
        </w:tc>
      </w:tr>
      <w:tr w:rsidR="00E1647C" w:rsidRPr="000140A4" w:rsidTr="000140A4">
        <w:tc>
          <w:tcPr>
            <w:tcW w:w="3794" w:type="dxa"/>
            <w:vAlign w:val="center"/>
          </w:tcPr>
          <w:p w:rsidR="00E1647C" w:rsidRPr="000140A4" w:rsidRDefault="00E1647C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patients with a diagnosis of psychotic disorders (ICD-10 codes: F21-F29)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310</w:t>
            </w:r>
          </w:p>
        </w:tc>
      </w:tr>
      <w:tr w:rsidR="00E1647C" w:rsidRPr="000140A4" w:rsidTr="000140A4">
        <w:tc>
          <w:tcPr>
            <w:tcW w:w="3794" w:type="dxa"/>
            <w:vAlign w:val="center"/>
          </w:tcPr>
          <w:p w:rsidR="00E1647C" w:rsidRPr="000140A4" w:rsidRDefault="00E1647C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patients with a diagnosis of bipolar disorders (ICD-10 code : F31)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85</w:t>
            </w:r>
          </w:p>
        </w:tc>
      </w:tr>
      <w:tr w:rsidR="00E1647C" w:rsidRPr="000140A4" w:rsidTr="000140A4">
        <w:tc>
          <w:tcPr>
            <w:tcW w:w="3794" w:type="dxa"/>
            <w:vAlign w:val="center"/>
          </w:tcPr>
          <w:p w:rsidR="00E1647C" w:rsidRPr="000140A4" w:rsidRDefault="00E1647C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patients with a diagnosis of mood disorders other than bipolar disorders (ICD-10 codes: F30, F32, F33, F34, F38, F39)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82</w:t>
            </w:r>
          </w:p>
        </w:tc>
      </w:tr>
      <w:tr w:rsidR="00E1647C" w:rsidRPr="000140A4" w:rsidTr="000140A4">
        <w:tc>
          <w:tcPr>
            <w:tcW w:w="3794" w:type="dxa"/>
            <w:vAlign w:val="center"/>
          </w:tcPr>
          <w:p w:rsidR="00E1647C" w:rsidRPr="000140A4" w:rsidRDefault="00E1647C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patients with anxiety disorders (ICD-10 codes: F40-F48)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0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05</w:t>
            </w:r>
          </w:p>
        </w:tc>
      </w:tr>
      <w:tr w:rsidR="00E1647C" w:rsidRPr="000140A4" w:rsidTr="000140A4">
        <w:trPr>
          <w:trHeight w:val="588"/>
        </w:trPr>
        <w:tc>
          <w:tcPr>
            <w:tcW w:w="3794" w:type="dxa"/>
            <w:vAlign w:val="center"/>
          </w:tcPr>
          <w:p w:rsidR="00E1647C" w:rsidRPr="000140A4" w:rsidRDefault="00E1647C" w:rsidP="00F460E4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of patients with other mental or behavioural disorders (ICD-10 codes: F50-F59, F60-F69, F84, F90-F98, F99)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90</w:t>
            </w:r>
          </w:p>
        </w:tc>
      </w:tr>
      <w:tr w:rsidR="00E1647C" w:rsidRPr="000140A4" w:rsidTr="000140A4">
        <w:trPr>
          <w:trHeight w:val="300"/>
        </w:trPr>
        <w:tc>
          <w:tcPr>
            <w:tcW w:w="9288" w:type="dxa"/>
            <w:gridSpan w:val="4"/>
            <w:vAlign w:val="center"/>
          </w:tcPr>
          <w:p w:rsidR="00E1647C" w:rsidRPr="000140A4" w:rsidRDefault="00E1647C" w:rsidP="00E1647C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>Institutional characteristics</w:t>
            </w:r>
          </w:p>
        </w:tc>
      </w:tr>
      <w:tr w:rsidR="00E1647C" w:rsidRPr="000140A4" w:rsidTr="000140A4">
        <w:trPr>
          <w:trHeight w:val="290"/>
        </w:trPr>
        <w:tc>
          <w:tcPr>
            <w:tcW w:w="3794" w:type="dxa"/>
            <w:vAlign w:val="center"/>
          </w:tcPr>
          <w:p w:rsidR="00E1647C" w:rsidRPr="000140A4" w:rsidRDefault="00E1647C" w:rsidP="00E164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140A4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fr-FR"/>
              </w:rPr>
              <w:t>% of public hospitals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6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3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90</w:t>
            </w:r>
          </w:p>
        </w:tc>
      </w:tr>
      <w:tr w:rsidR="00E1647C" w:rsidRPr="000140A4" w:rsidTr="000140A4">
        <w:trPr>
          <w:trHeight w:val="238"/>
        </w:trPr>
        <w:tc>
          <w:tcPr>
            <w:tcW w:w="3794" w:type="dxa"/>
            <w:vAlign w:val="center"/>
          </w:tcPr>
          <w:p w:rsidR="00E1647C" w:rsidRPr="000140A4" w:rsidRDefault="00E1647C" w:rsidP="00E164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140A4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fr-FR"/>
              </w:rPr>
              <w:t xml:space="preserve">% of hospitals specialized in psychiatry 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5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45</w:t>
            </w:r>
          </w:p>
        </w:tc>
      </w:tr>
      <w:tr w:rsidR="00E1647C" w:rsidRPr="000140A4" w:rsidTr="000140A4">
        <w:trPr>
          <w:trHeight w:val="314"/>
        </w:trPr>
        <w:tc>
          <w:tcPr>
            <w:tcW w:w="3794" w:type="dxa"/>
            <w:vAlign w:val="center"/>
          </w:tcPr>
          <w:p w:rsidR="00E1647C" w:rsidRPr="000140A4" w:rsidRDefault="00E1647C" w:rsidP="00E164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0140A4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fr-FR"/>
              </w:rPr>
              <w:t>% of hospitals participating to teaching activities</w:t>
            </w:r>
          </w:p>
        </w:tc>
        <w:tc>
          <w:tcPr>
            <w:tcW w:w="1984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3</w:t>
            </w:r>
          </w:p>
        </w:tc>
        <w:tc>
          <w:tcPr>
            <w:tcW w:w="1843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0</w:t>
            </w:r>
          </w:p>
        </w:tc>
        <w:tc>
          <w:tcPr>
            <w:tcW w:w="1667" w:type="dxa"/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20</w:t>
            </w:r>
          </w:p>
        </w:tc>
      </w:tr>
      <w:tr w:rsidR="00E1647C" w:rsidRPr="000140A4" w:rsidTr="000140A4">
        <w:trPr>
          <w:trHeight w:val="188"/>
        </w:trPr>
        <w:tc>
          <w:tcPr>
            <w:tcW w:w="9288" w:type="dxa"/>
            <w:gridSpan w:val="4"/>
            <w:vAlign w:val="center"/>
          </w:tcPr>
          <w:p w:rsidR="00E1647C" w:rsidRPr="000140A4" w:rsidRDefault="00E1647C" w:rsidP="00E1647C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>Organisational characteristics</w:t>
            </w:r>
          </w:p>
        </w:tc>
      </w:tr>
      <w:tr w:rsidR="00E1647C" w:rsidRPr="000140A4" w:rsidTr="000140A4">
        <w:trPr>
          <w:trHeight w:val="252"/>
        </w:trPr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E1647C" w:rsidRPr="000140A4" w:rsidRDefault="00E1647C" w:rsidP="00E1647C">
            <w:pPr>
              <w:spacing w:before="40" w:after="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fr-FR"/>
              </w:rPr>
              <w:t xml:space="preserve">Number of inpatient psychiatric beds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.2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E1647C" w:rsidRPr="000140A4" w:rsidRDefault="00E1647C" w:rsidP="00E164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0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84</w:t>
            </w:r>
          </w:p>
        </w:tc>
      </w:tr>
    </w:tbl>
    <w:p w:rsidR="00E1647C" w:rsidRPr="00E1647C" w:rsidRDefault="00E1647C" w:rsidP="00E1647C">
      <w:pPr>
        <w:spacing w:before="12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FC5BC7">
        <w:rPr>
          <w:rFonts w:ascii="Times New Roman" w:hAnsi="Times New Roman" w:cs="Times New Roman"/>
          <w:b/>
          <w:sz w:val="16"/>
          <w:szCs w:val="16"/>
          <w:lang w:val="en-GB"/>
        </w:rPr>
        <w:t xml:space="preserve">* </w:t>
      </w:r>
      <w:r>
        <w:rPr>
          <w:rFonts w:ascii="Times New Roman" w:hAnsi="Times New Roman" w:cs="Times New Roman"/>
          <w:sz w:val="16"/>
          <w:szCs w:val="16"/>
          <w:lang w:val="en-GB"/>
        </w:rPr>
        <w:t>P</w:t>
      </w:r>
      <w:r w:rsidRPr="00E1647C">
        <w:rPr>
          <w:rFonts w:ascii="Times New Roman" w:hAnsi="Times New Roman" w:cs="Times New Roman"/>
          <w:sz w:val="16"/>
          <w:szCs w:val="16"/>
          <w:lang w:val="en-GB"/>
        </w:rPr>
        <w:t>atients could have more than one diagnosis over the course of the year 2012</w:t>
      </w:r>
    </w:p>
    <w:p w:rsidR="006E0B4F" w:rsidRPr="00E1647C" w:rsidRDefault="006E0B4F">
      <w:pPr>
        <w:rPr>
          <w:rFonts w:ascii="Times New Roman" w:hAnsi="Times New Roman" w:cs="Times New Roman"/>
          <w:lang w:val="en-GB"/>
        </w:rPr>
      </w:pPr>
    </w:p>
    <w:p w:rsidR="006E0B4F" w:rsidRDefault="006E0B4F">
      <w:pPr>
        <w:rPr>
          <w:rFonts w:ascii="Times New Roman" w:hAnsi="Times New Roman" w:cs="Times New Roman"/>
          <w:b/>
          <w:sz w:val="16"/>
          <w:szCs w:val="16"/>
          <w:lang w:val="en-GB"/>
        </w:rPr>
      </w:pPr>
    </w:p>
    <w:p w:rsidR="00280B9F" w:rsidRPr="00280B9F" w:rsidRDefault="00280B9F">
      <w:pPr>
        <w:rPr>
          <w:rFonts w:ascii="Times New Roman" w:hAnsi="Times New Roman" w:cs="Times New Roman"/>
          <w:b/>
          <w:lang w:val="en-US"/>
        </w:rPr>
      </w:pPr>
    </w:p>
    <w:sectPr w:rsidR="00280B9F" w:rsidRPr="00280B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4C1"/>
    <w:rsid w:val="00013448"/>
    <w:rsid w:val="000140A4"/>
    <w:rsid w:val="00014966"/>
    <w:rsid w:val="0004100D"/>
    <w:rsid w:val="00063817"/>
    <w:rsid w:val="0007621D"/>
    <w:rsid w:val="000875FB"/>
    <w:rsid w:val="00096139"/>
    <w:rsid w:val="000A38E0"/>
    <w:rsid w:val="000C3750"/>
    <w:rsid w:val="000E2677"/>
    <w:rsid w:val="000E2F74"/>
    <w:rsid w:val="000E447F"/>
    <w:rsid w:val="000F39EF"/>
    <w:rsid w:val="000F4DF0"/>
    <w:rsid w:val="000F5C4F"/>
    <w:rsid w:val="00104020"/>
    <w:rsid w:val="001329DA"/>
    <w:rsid w:val="00132DC2"/>
    <w:rsid w:val="00144BAE"/>
    <w:rsid w:val="001557A3"/>
    <w:rsid w:val="001628A1"/>
    <w:rsid w:val="00171D3F"/>
    <w:rsid w:val="00177B38"/>
    <w:rsid w:val="0018385E"/>
    <w:rsid w:val="00192BFF"/>
    <w:rsid w:val="001B1607"/>
    <w:rsid w:val="001D2E83"/>
    <w:rsid w:val="002116ED"/>
    <w:rsid w:val="00234862"/>
    <w:rsid w:val="0025437A"/>
    <w:rsid w:val="002743B6"/>
    <w:rsid w:val="00280B9F"/>
    <w:rsid w:val="00296FC1"/>
    <w:rsid w:val="002B42D9"/>
    <w:rsid w:val="002B46EB"/>
    <w:rsid w:val="002C04C1"/>
    <w:rsid w:val="002C68ED"/>
    <w:rsid w:val="003261E6"/>
    <w:rsid w:val="003374E1"/>
    <w:rsid w:val="003450FC"/>
    <w:rsid w:val="003506D3"/>
    <w:rsid w:val="0036788E"/>
    <w:rsid w:val="00386E62"/>
    <w:rsid w:val="003C168F"/>
    <w:rsid w:val="003F733E"/>
    <w:rsid w:val="00414EC1"/>
    <w:rsid w:val="00427BC8"/>
    <w:rsid w:val="00443759"/>
    <w:rsid w:val="00452480"/>
    <w:rsid w:val="004716BE"/>
    <w:rsid w:val="0048126D"/>
    <w:rsid w:val="00484A7D"/>
    <w:rsid w:val="004C78F5"/>
    <w:rsid w:val="00510079"/>
    <w:rsid w:val="0053383A"/>
    <w:rsid w:val="00554BF1"/>
    <w:rsid w:val="005654AE"/>
    <w:rsid w:val="00565A66"/>
    <w:rsid w:val="00594E8E"/>
    <w:rsid w:val="005C74BD"/>
    <w:rsid w:val="005D5C7D"/>
    <w:rsid w:val="005E33D2"/>
    <w:rsid w:val="005F6F53"/>
    <w:rsid w:val="006011F4"/>
    <w:rsid w:val="0062622F"/>
    <w:rsid w:val="00635120"/>
    <w:rsid w:val="006440BF"/>
    <w:rsid w:val="00670F20"/>
    <w:rsid w:val="006E0B4F"/>
    <w:rsid w:val="006E14B5"/>
    <w:rsid w:val="006E3284"/>
    <w:rsid w:val="007028CD"/>
    <w:rsid w:val="00704CD6"/>
    <w:rsid w:val="00726FBA"/>
    <w:rsid w:val="007329C8"/>
    <w:rsid w:val="00747D71"/>
    <w:rsid w:val="00764627"/>
    <w:rsid w:val="00795127"/>
    <w:rsid w:val="007A6285"/>
    <w:rsid w:val="007C4C5F"/>
    <w:rsid w:val="007C7645"/>
    <w:rsid w:val="007D0859"/>
    <w:rsid w:val="00803520"/>
    <w:rsid w:val="008133B5"/>
    <w:rsid w:val="0085274A"/>
    <w:rsid w:val="0091060E"/>
    <w:rsid w:val="00923AA3"/>
    <w:rsid w:val="00951973"/>
    <w:rsid w:val="009660AF"/>
    <w:rsid w:val="0096714F"/>
    <w:rsid w:val="009A6713"/>
    <w:rsid w:val="009D4E48"/>
    <w:rsid w:val="009E770E"/>
    <w:rsid w:val="00A413C5"/>
    <w:rsid w:val="00A50FD3"/>
    <w:rsid w:val="00A86397"/>
    <w:rsid w:val="00A91BCD"/>
    <w:rsid w:val="00AB057B"/>
    <w:rsid w:val="00B0458E"/>
    <w:rsid w:val="00B16DFD"/>
    <w:rsid w:val="00B1774F"/>
    <w:rsid w:val="00B21E2A"/>
    <w:rsid w:val="00B331A7"/>
    <w:rsid w:val="00B343BA"/>
    <w:rsid w:val="00B3681C"/>
    <w:rsid w:val="00B436EE"/>
    <w:rsid w:val="00B56EEE"/>
    <w:rsid w:val="00B6379E"/>
    <w:rsid w:val="00B73C7B"/>
    <w:rsid w:val="00C06B51"/>
    <w:rsid w:val="00C11E0A"/>
    <w:rsid w:val="00C32DCB"/>
    <w:rsid w:val="00C63CBC"/>
    <w:rsid w:val="00C75693"/>
    <w:rsid w:val="00C77CC3"/>
    <w:rsid w:val="00CA696C"/>
    <w:rsid w:val="00CD1041"/>
    <w:rsid w:val="00CE4DED"/>
    <w:rsid w:val="00D36E10"/>
    <w:rsid w:val="00D608A9"/>
    <w:rsid w:val="00D6741A"/>
    <w:rsid w:val="00D75A43"/>
    <w:rsid w:val="00D812BC"/>
    <w:rsid w:val="00D906B5"/>
    <w:rsid w:val="00D940A0"/>
    <w:rsid w:val="00DA6A20"/>
    <w:rsid w:val="00DD1E4C"/>
    <w:rsid w:val="00DD4008"/>
    <w:rsid w:val="00E1647C"/>
    <w:rsid w:val="00E20882"/>
    <w:rsid w:val="00E25677"/>
    <w:rsid w:val="00E35579"/>
    <w:rsid w:val="00E64671"/>
    <w:rsid w:val="00E65E43"/>
    <w:rsid w:val="00E745CA"/>
    <w:rsid w:val="00E8371A"/>
    <w:rsid w:val="00EB094F"/>
    <w:rsid w:val="00EC11AB"/>
    <w:rsid w:val="00ED2B17"/>
    <w:rsid w:val="00ED3E62"/>
    <w:rsid w:val="00ED67DC"/>
    <w:rsid w:val="00F1469E"/>
    <w:rsid w:val="00F24FF6"/>
    <w:rsid w:val="00F36B1D"/>
    <w:rsid w:val="00F52FA9"/>
    <w:rsid w:val="00F957D9"/>
    <w:rsid w:val="00FA2D1D"/>
    <w:rsid w:val="00FC3EE6"/>
    <w:rsid w:val="00FC6078"/>
    <w:rsid w:val="00FD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80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1">
    <w:name w:val="Grille du tableau81"/>
    <w:basedOn w:val="TableauNormal"/>
    <w:next w:val="Grilledutableau"/>
    <w:uiPriority w:val="59"/>
    <w:rsid w:val="006E0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80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1">
    <w:name w:val="Grille du tableau81"/>
    <w:basedOn w:val="TableauNormal"/>
    <w:next w:val="Grilledutableau"/>
    <w:uiPriority w:val="59"/>
    <w:rsid w:val="006E0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27</Words>
  <Characters>1254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ie Gandré</dc:creator>
  <cp:lastModifiedBy>Coralie Gandré</cp:lastModifiedBy>
  <cp:revision>13</cp:revision>
  <dcterms:created xsi:type="dcterms:W3CDTF">2018-02-24T12:13:00Z</dcterms:created>
  <dcterms:modified xsi:type="dcterms:W3CDTF">2018-02-27T19:11:00Z</dcterms:modified>
</cp:coreProperties>
</file>